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8"/>
        <w:gridCol w:w="1582"/>
        <w:gridCol w:w="2434"/>
        <w:gridCol w:w="996"/>
        <w:gridCol w:w="977"/>
        <w:gridCol w:w="2434"/>
        <w:gridCol w:w="996"/>
        <w:gridCol w:w="958"/>
      </w:tblGrid>
      <w:tr w:rsidR="006E41E7" w:rsidRPr="00DF0E88" w:rsidTr="009A3943">
        <w:tc>
          <w:tcPr>
            <w:tcW w:w="4080" w:type="dxa"/>
            <w:gridSpan w:val="2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07" w:type="dxa"/>
            <w:gridSpan w:val="3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Unadjusted model</w:t>
            </w:r>
          </w:p>
        </w:tc>
        <w:tc>
          <w:tcPr>
            <w:tcW w:w="4388" w:type="dxa"/>
            <w:gridSpan w:val="3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 xml:space="preserve">Fully adjusted </w:t>
            </w:r>
            <w:proofErr w:type="spellStart"/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r w:rsidRPr="00DF0E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E41E7" w:rsidRPr="00DF0E88" w:rsidTr="009A3943">
        <w:tc>
          <w:tcPr>
            <w:tcW w:w="4080" w:type="dxa"/>
            <w:gridSpan w:val="2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 xml:space="preserve">Moderator </w:t>
            </w:r>
            <w:proofErr w:type="spellStart"/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  <w:r w:rsidRPr="00DF0E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34" w:type="dxa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77" w:type="dxa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434" w:type="dxa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58" w:type="dxa"/>
          </w:tcPr>
          <w:p w:rsidR="006E41E7" w:rsidRPr="00DF0E88" w:rsidRDefault="006E41E7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</w:tr>
      <w:tr w:rsidR="00783D63" w:rsidRPr="00926E22" w:rsidTr="009A3943">
        <w:tc>
          <w:tcPr>
            <w:tcW w:w="2498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E score</w:t>
            </w:r>
          </w:p>
        </w:tc>
        <w:tc>
          <w:tcPr>
            <w:tcW w:w="1582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2434" w:type="dxa"/>
          </w:tcPr>
          <w:p w:rsidR="006E41E7" w:rsidRPr="00926E22" w:rsidRDefault="00B004D6" w:rsidP="00263264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263264">
              <w:rPr>
                <w:rFonts w:ascii="Times New Roman" w:hAnsi="Times New Roman"/>
                <w:sz w:val="24"/>
                <w:szCs w:val="24"/>
              </w:rPr>
              <w:t>1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0.0</w:t>
            </w:r>
            <w:r w:rsidR="00263264">
              <w:rPr>
                <w:rFonts w:ascii="Times New Roman" w:hAnsi="Times New Roman"/>
                <w:sz w:val="24"/>
                <w:szCs w:val="24"/>
              </w:rPr>
              <w:t>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</w:t>
            </w:r>
            <w:r w:rsidR="00263264"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263264">
              <w:rPr>
                <w:rFonts w:ascii="Times New Roman" w:hAnsi="Times New Roman"/>
                <w:sz w:val="24"/>
                <w:szCs w:val="24"/>
              </w:rPr>
              <w:t>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6" w:type="dxa"/>
          </w:tcPr>
          <w:p w:rsidR="006E41E7" w:rsidRPr="00926E22" w:rsidRDefault="005A4B15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04D6" w:rsidRPr="00926E22">
              <w:rPr>
                <w:rFonts w:ascii="Times New Roman" w:hAnsi="Times New Roman"/>
                <w:sz w:val="24"/>
                <w:szCs w:val="24"/>
              </w:rPr>
              <w:t>.0</w:t>
            </w:r>
            <w:r w:rsidR="0026326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7" w:type="dxa"/>
          </w:tcPr>
          <w:p w:rsidR="00263264" w:rsidRPr="00926E22" w:rsidRDefault="00263264" w:rsidP="0026326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2434" w:type="dxa"/>
          </w:tcPr>
          <w:p w:rsidR="006E41E7" w:rsidRPr="00926E22" w:rsidRDefault="00423FB4" w:rsidP="00263264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263264">
              <w:rPr>
                <w:rFonts w:ascii="Times New Roman" w:hAnsi="Times New Roman"/>
                <w:sz w:val="24"/>
                <w:szCs w:val="24"/>
              </w:rPr>
              <w:t>11</w:t>
            </w:r>
            <w:r w:rsidR="00263264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0</w:t>
            </w:r>
            <w:r w:rsidR="00263264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2</w:t>
            </w:r>
            <w:r w:rsidR="00263264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6" w:type="dxa"/>
          </w:tcPr>
          <w:p w:rsidR="006E41E7" w:rsidRPr="00926E22" w:rsidRDefault="00B004D6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</w:t>
            </w:r>
            <w:r w:rsidR="0026326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58" w:type="dxa"/>
          </w:tcPr>
          <w:p w:rsidR="006E41E7" w:rsidRPr="00926E22" w:rsidRDefault="00263264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</w:t>
            </w:r>
          </w:p>
        </w:tc>
      </w:tr>
      <w:tr w:rsidR="00783D63" w:rsidRPr="00926E22" w:rsidTr="009A3943">
        <w:tc>
          <w:tcPr>
            <w:tcW w:w="2498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8 months</w:t>
            </w:r>
          </w:p>
        </w:tc>
        <w:tc>
          <w:tcPr>
            <w:tcW w:w="2434" w:type="dxa"/>
          </w:tcPr>
          <w:p w:rsidR="006E41E7" w:rsidRPr="00926E22" w:rsidRDefault="00B004D6" w:rsidP="00263264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21 [0.</w:t>
            </w:r>
            <w:r w:rsidR="00263264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263264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37]</w:t>
            </w:r>
          </w:p>
        </w:tc>
        <w:tc>
          <w:tcPr>
            <w:tcW w:w="996" w:type="dxa"/>
          </w:tcPr>
          <w:p w:rsidR="006E41E7" w:rsidRPr="00926E22" w:rsidRDefault="00B004D6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26326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77" w:type="dxa"/>
          </w:tcPr>
          <w:p w:rsidR="006E41E7" w:rsidRPr="00926E22" w:rsidRDefault="00263264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1</w:t>
            </w:r>
          </w:p>
        </w:tc>
        <w:tc>
          <w:tcPr>
            <w:tcW w:w="2434" w:type="dxa"/>
          </w:tcPr>
          <w:p w:rsidR="006E41E7" w:rsidRPr="00926E22" w:rsidRDefault="00423FB4" w:rsidP="00263264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263264"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263264">
              <w:rPr>
                <w:rFonts w:ascii="Times New Roman" w:hAnsi="Times New Roman"/>
                <w:sz w:val="24"/>
                <w:szCs w:val="24"/>
              </w:rPr>
              <w:t>6</w:t>
            </w:r>
            <w:r w:rsidR="00263264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7, 0.4</w:t>
            </w:r>
            <w:r w:rsidR="00263264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6" w:type="dxa"/>
          </w:tcPr>
          <w:p w:rsidR="006E41E7" w:rsidRPr="00926E22" w:rsidRDefault="00B004D6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58" w:type="dxa"/>
          </w:tcPr>
          <w:p w:rsidR="006E41E7" w:rsidRPr="00926E22" w:rsidRDefault="00263264" w:rsidP="00263264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83D63" w:rsidRPr="00926E22" w:rsidTr="009A3943">
        <w:tc>
          <w:tcPr>
            <w:tcW w:w="2498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2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434" w:type="dxa"/>
          </w:tcPr>
          <w:p w:rsidR="006E41E7" w:rsidRPr="00926E22" w:rsidRDefault="00B004D6" w:rsidP="00783D6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783D63"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783D63">
              <w:rPr>
                <w:rFonts w:ascii="Times New Roman" w:hAnsi="Times New Roman"/>
                <w:sz w:val="24"/>
                <w:szCs w:val="24"/>
              </w:rPr>
              <w:t>2</w:t>
            </w:r>
            <w:r w:rsidR="00783D63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783D63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3</w:t>
            </w:r>
            <w:r w:rsidR="00783D63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6" w:type="dxa"/>
          </w:tcPr>
          <w:p w:rsidR="006E41E7" w:rsidRPr="00926E22" w:rsidRDefault="00783D63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77" w:type="dxa"/>
          </w:tcPr>
          <w:p w:rsidR="006E41E7" w:rsidRPr="00926E22" w:rsidRDefault="00783D63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1</w:t>
            </w:r>
          </w:p>
        </w:tc>
        <w:tc>
          <w:tcPr>
            <w:tcW w:w="2434" w:type="dxa"/>
          </w:tcPr>
          <w:p w:rsidR="006E41E7" w:rsidRPr="00926E22" w:rsidRDefault="00423FB4" w:rsidP="00783D6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783D63"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783D63">
              <w:rPr>
                <w:rFonts w:ascii="Times New Roman" w:hAnsi="Times New Roman"/>
                <w:sz w:val="24"/>
                <w:szCs w:val="24"/>
              </w:rPr>
              <w:t>5</w:t>
            </w:r>
            <w:r w:rsidR="00783D63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783D63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4</w:t>
            </w:r>
            <w:r w:rsidR="00783D63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6" w:type="dxa"/>
          </w:tcPr>
          <w:p w:rsidR="006E41E7" w:rsidRPr="00926E22" w:rsidRDefault="00B004D6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783D6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58" w:type="dxa"/>
          </w:tcPr>
          <w:p w:rsidR="006E41E7" w:rsidRPr="00926E22" w:rsidRDefault="00783D63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</w:t>
            </w:r>
          </w:p>
        </w:tc>
      </w:tr>
      <w:tr w:rsidR="00783D63" w:rsidRPr="00926E22" w:rsidTr="009A3943">
        <w:trPr>
          <w:trHeight w:val="143"/>
        </w:trPr>
        <w:tc>
          <w:tcPr>
            <w:tcW w:w="2498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ing score</w:t>
            </w:r>
          </w:p>
        </w:tc>
        <w:tc>
          <w:tcPr>
            <w:tcW w:w="1582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2434" w:type="dxa"/>
          </w:tcPr>
          <w:p w:rsidR="006E41E7" w:rsidRPr="00926E22" w:rsidRDefault="00B004D6" w:rsidP="009A394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6 [0.</w:t>
            </w:r>
            <w:r w:rsidR="009A3943">
              <w:rPr>
                <w:rFonts w:ascii="Times New Roman" w:hAnsi="Times New Roman"/>
                <w:sz w:val="24"/>
                <w:szCs w:val="24"/>
              </w:rPr>
              <w:t>0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3</w:t>
            </w:r>
            <w:r w:rsidR="009A3943">
              <w:rPr>
                <w:rFonts w:ascii="Times New Roman" w:hAnsi="Times New Roman"/>
                <w:sz w:val="24"/>
                <w:szCs w:val="24"/>
              </w:rPr>
              <w:t>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6" w:type="dxa"/>
          </w:tcPr>
          <w:p w:rsidR="006E41E7" w:rsidRPr="00926E22" w:rsidRDefault="00B004D6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9A394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77" w:type="dxa"/>
          </w:tcPr>
          <w:p w:rsidR="006E41E7" w:rsidRPr="00926E22" w:rsidRDefault="009A3943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9</w:t>
            </w:r>
          </w:p>
        </w:tc>
        <w:tc>
          <w:tcPr>
            <w:tcW w:w="2434" w:type="dxa"/>
          </w:tcPr>
          <w:p w:rsidR="006E41E7" w:rsidRPr="00926E22" w:rsidRDefault="00423FB4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9 [0.02, 0.36]</w:t>
            </w:r>
          </w:p>
        </w:tc>
        <w:tc>
          <w:tcPr>
            <w:tcW w:w="996" w:type="dxa"/>
          </w:tcPr>
          <w:p w:rsidR="006E41E7" w:rsidRPr="00926E22" w:rsidRDefault="00B004D6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2</w:t>
            </w:r>
            <w:r w:rsidR="009A394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6E41E7" w:rsidRPr="00926E22" w:rsidRDefault="009A3943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</w:t>
            </w:r>
          </w:p>
        </w:tc>
      </w:tr>
      <w:tr w:rsidR="00783D63" w:rsidRPr="00926E22" w:rsidTr="009A3943">
        <w:trPr>
          <w:trHeight w:val="143"/>
        </w:trPr>
        <w:tc>
          <w:tcPr>
            <w:tcW w:w="2498" w:type="dxa"/>
          </w:tcPr>
          <w:p w:rsidR="006E41E7" w:rsidRPr="00926E22" w:rsidRDefault="006E41E7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oking in pregnancy</w:t>
            </w:r>
          </w:p>
        </w:tc>
        <w:tc>
          <w:tcPr>
            <w:tcW w:w="1582" w:type="dxa"/>
          </w:tcPr>
          <w:p w:rsidR="006E41E7" w:rsidRPr="00926E22" w:rsidRDefault="006E41E7" w:rsidP="006E41E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st 2 weeks</w:t>
            </w:r>
          </w:p>
        </w:tc>
        <w:tc>
          <w:tcPr>
            <w:tcW w:w="2434" w:type="dxa"/>
          </w:tcPr>
          <w:p w:rsidR="006E41E7" w:rsidRPr="00926E22" w:rsidRDefault="00B004D6" w:rsidP="009A394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0.</w:t>
            </w:r>
            <w:r w:rsidR="009A3943" w:rsidRPr="00926E22">
              <w:rPr>
                <w:rFonts w:ascii="Times New Roman" w:hAnsi="Times New Roman"/>
                <w:sz w:val="24"/>
                <w:szCs w:val="24"/>
              </w:rPr>
              <w:t>8</w:t>
            </w:r>
            <w:r w:rsidR="009A3943">
              <w:rPr>
                <w:rFonts w:ascii="Times New Roman" w:hAnsi="Times New Roman"/>
                <w:sz w:val="24"/>
                <w:szCs w:val="24"/>
              </w:rPr>
              <w:t>2</w:t>
            </w:r>
            <w:r w:rsidR="009A3943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1.4</w:t>
            </w:r>
            <w:r w:rsidR="009A3943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-0.1</w:t>
            </w:r>
            <w:r w:rsidR="009A3943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6" w:type="dxa"/>
          </w:tcPr>
          <w:p w:rsidR="006E41E7" w:rsidRPr="00926E22" w:rsidRDefault="00B004D6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1</w:t>
            </w:r>
            <w:r w:rsidR="009A394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</w:tcPr>
          <w:p w:rsidR="006E41E7" w:rsidRPr="00926E22" w:rsidRDefault="009A3943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2434" w:type="dxa"/>
          </w:tcPr>
          <w:p w:rsidR="006E41E7" w:rsidRPr="00926E22" w:rsidRDefault="00423FB4" w:rsidP="009A394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0.</w:t>
            </w:r>
            <w:r w:rsidR="009A3943" w:rsidRPr="00926E22">
              <w:rPr>
                <w:rFonts w:ascii="Times New Roman" w:hAnsi="Times New Roman"/>
                <w:sz w:val="24"/>
                <w:szCs w:val="24"/>
              </w:rPr>
              <w:t>7</w:t>
            </w:r>
            <w:r w:rsidR="009A3943">
              <w:rPr>
                <w:rFonts w:ascii="Times New Roman" w:hAnsi="Times New Roman"/>
                <w:sz w:val="24"/>
                <w:szCs w:val="24"/>
              </w:rPr>
              <w:t>9</w:t>
            </w:r>
            <w:r w:rsidR="009A3943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1.5</w:t>
            </w:r>
            <w:r w:rsidR="009A3943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0</w:t>
            </w:r>
            <w:r w:rsidR="009A3943">
              <w:rPr>
                <w:rFonts w:ascii="Times New Roman" w:hAnsi="Times New Roman"/>
                <w:sz w:val="24"/>
                <w:szCs w:val="24"/>
              </w:rPr>
              <w:t>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6" w:type="dxa"/>
          </w:tcPr>
          <w:p w:rsidR="006E41E7" w:rsidRPr="00926E22" w:rsidRDefault="00B004D6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5</w:t>
            </w:r>
            <w:r w:rsidR="009A394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</w:tcPr>
          <w:p w:rsidR="006E41E7" w:rsidRPr="00926E22" w:rsidRDefault="009A3943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</w:t>
            </w:r>
          </w:p>
        </w:tc>
      </w:tr>
    </w:tbl>
    <w:p w:rsidR="006E41E7" w:rsidRDefault="006E41E7" w:rsidP="00D378A5">
      <w:pPr>
        <w:spacing w:after="120"/>
        <w:rPr>
          <w:rFonts w:ascii="Times New Roman" w:hAnsi="Times New Roman"/>
          <w:sz w:val="24"/>
          <w:szCs w:val="24"/>
        </w:rPr>
      </w:pPr>
    </w:p>
    <w:sectPr w:rsidR="006E41E7" w:rsidSect="00D378A5"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578C4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378A5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EEBAEE-C67D-4475-AC13-DC77CF78E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16:42:00Z</dcterms:modified>
</cp:coreProperties>
</file>